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A74F1F">
      <w:pPr>
        <w:rPr>
          <w:rFonts w:hint="default"/>
          <w:lang w:val="en-US"/>
        </w:rPr>
      </w:pPr>
      <w:r>
        <w:rPr>
          <w:rFonts w:hint="eastAsia" w:ascii="Times New Roman" w:hAnsi="Times New Roman"/>
          <w:sz w:val="20"/>
          <w:szCs w:val="20"/>
        </w:rPr>
        <w:t>Supplementary Table S</w:t>
      </w:r>
      <w:r>
        <w:rPr>
          <w:rFonts w:hint="default" w:ascii="Times New Roman" w:hAnsi="Times New Roman"/>
          <w:sz w:val="20"/>
          <w:szCs w:val="20"/>
          <w:lang w:val="en-US"/>
        </w:rPr>
        <w:t>6.Association between serum 25(OH)D and DR in patients with T2DM: results from complete-case dataset</w:t>
      </w:r>
    </w:p>
    <w:p w14:paraId="6D3EAA40"/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890"/>
        <w:gridCol w:w="2601"/>
        <w:gridCol w:w="1124"/>
      </w:tblGrid>
      <w:tr w14:paraId="6A087311">
        <w:trPr>
          <w:trHeight w:val="0" w:hRule="atLeast"/>
          <w:jc w:val="center"/>
        </w:trPr>
        <w:tc>
          <w:tcPr>
            <w:tcW w:w="17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C2D0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BD8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SE)</w:t>
            </w:r>
          </w:p>
        </w:tc>
        <w:tc>
          <w:tcPr>
            <w:tcW w:w="15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63F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6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FBE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3062D7EB">
        <w:trPr>
          <w:trHeight w:val="0" w:hRule="atLeast"/>
          <w:jc w:val="center"/>
        </w:trPr>
        <w:tc>
          <w:tcPr>
            <w:tcW w:w="29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AF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 (Crude)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A7262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807E1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554AB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C5638A5">
        <w:trPr>
          <w:trHeight w:val="0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49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(OH)D (ng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37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 (0.031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24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 (0.876–0.99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ABA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 w14:paraId="0B70903B">
        <w:trPr>
          <w:trHeight w:val="0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5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 (Adjuste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C7E87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10F35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1A6F0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6FD1008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86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(OH)D (ng/mL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CC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2 (0.031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60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 (0.885–0.99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28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</w:tr>
      <w:tr w14:paraId="371E3311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F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BC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 (0.016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11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 (0.965–1.02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D0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</w:t>
            </w:r>
          </w:p>
        </w:tc>
      </w:tr>
      <w:tr w14:paraId="489446C3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77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of T2DM (years)</w:t>
            </w:r>
            <w:bookmarkStart w:id="0" w:name="_GoBack"/>
            <w:bookmarkEnd w:id="0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97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 (0.021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87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5 (1.012–1.09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3AF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 w14:paraId="7FCA67A3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A5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61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 (0.075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ED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5 (0.954–1.27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90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3</w:t>
            </w:r>
          </w:p>
        </w:tc>
      </w:tr>
      <w:tr w14:paraId="46C25490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82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GFR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L/min/1.73 m²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0D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 (0.008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42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 (0.978–1.00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6C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3</w:t>
            </w:r>
          </w:p>
        </w:tc>
      </w:tr>
      <w:tr w14:paraId="17502FFC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0A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Yes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33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9 (0.301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B8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 (0.458–1.49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F0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</w:tr>
      <w:tr w14:paraId="0B9B4668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AE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(Male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CF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6 (0.283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2F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2 (0.323–0.97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71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</w:tr>
      <w:tr w14:paraId="31A1461C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6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(kg/m²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39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 (0.037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9A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 (0.945–1.09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B6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</w:t>
            </w:r>
          </w:p>
        </w:tc>
      </w:tr>
      <w:tr w14:paraId="0A7647A8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B7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/ARB (Yes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43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9 (0.362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3C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9 (0.403–1.66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8B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</w:t>
            </w:r>
          </w:p>
        </w:tc>
      </w:tr>
      <w:tr w14:paraId="33E9A9FF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D8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formin (Yes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51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 (0.278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14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8 (0.695–2.06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85E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</w:t>
            </w:r>
          </w:p>
        </w:tc>
      </w:tr>
      <w:tr w14:paraId="26E47CA7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4B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(Yes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A8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 (0.322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FF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4 (1.491–5.27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C9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098AE9F8">
        <w:trPr>
          <w:trHeight w:val="0" w:hRule="atLeast"/>
          <w:jc w:val="center"/>
        </w:trPr>
        <w:tc>
          <w:tcPr>
            <w:tcW w:w="17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44E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LT2i (Yes)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623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7 (0.348)</w:t>
            </w:r>
          </w:p>
        </w:tc>
        <w:tc>
          <w:tcPr>
            <w:tcW w:w="15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1E8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2 (0.441–1.726)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800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</w:t>
            </w:r>
          </w:p>
        </w:tc>
      </w:tr>
    </w:tbl>
    <w:p w14:paraId="3316A95D"/>
    <w:p w14:paraId="04F23E79">
      <w:pPr>
        <w:pStyle w:val="2"/>
        <w:keepNext w:val="0"/>
        <w:keepLines w:val="0"/>
        <w:widowControl/>
        <w:suppressLineNumbers w:val="0"/>
        <w:spacing w:line="360" w:lineRule="auto"/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t>Notes: Estimates and standard errors were calculated using multivariable logistic regression analysis based on the complete-case population.</w:t>
      </w: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br w:type="textWrapping"/>
      </w: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t>Model 1: Crude model (unadjusted).</w:t>
      </w: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br w:type="textWrapping"/>
      </w: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t>Model 2: Adjusted for age, sex, BMI, duration of T2DM, HbA1c, hypertension, eGFR, and use of ACEI/ARB, SGLT2i, metformin, and insulin.</w:t>
      </w:r>
    </w:p>
    <w:p w14:paraId="71F6294A">
      <w:pPr>
        <w:pStyle w:val="2"/>
        <w:keepNext w:val="0"/>
        <w:keepLines w:val="0"/>
        <w:widowControl/>
        <w:suppressLineNumbers w:val="0"/>
        <w:spacing w:line="360" w:lineRule="auto"/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 Regular" w:hAnsi="Times New Roman Regular" w:eastAsia="微软雅黑" w:cs="Times New Roman Regular"/>
          <w:kern w:val="2"/>
          <w:sz w:val="20"/>
          <w:szCs w:val="20"/>
          <w:lang w:val="en-US" w:eastAsia="zh-CN" w:bidi="ar-SA"/>
        </w:rPr>
        <w:t>Abbreviations: β, regression coefficient; SE, standard error; OR, odds ratio; CI, confidence interval; 25(OH)D, 25-hydroxyvitamin D; UACR, urinary albumin-to-creatinine ratio; T2DM, type 2 diabetes mellitus; BMI, body mass index; HbA1c, glycated hemoglobin; eGFR, estimated glomerular filtration rate; ACEI/ARB, angiotensin-converting enzyme inhibitors/angiotensin receptor blockers; SGLT2i, sodium-glucose cotransporter-2 inhibitors.</w:t>
      </w:r>
    </w:p>
    <w:p w14:paraId="011E0C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EDDE53"/>
    <w:rsid w:val="3DEDDE53"/>
    <w:rsid w:val="EFFF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7:25:00Z</dcterms:created>
  <dc:creator>轨迹1420715643</dc:creator>
  <cp:lastModifiedBy>轨迹1420715643</cp:lastModifiedBy>
  <dcterms:modified xsi:type="dcterms:W3CDTF">2026-04-13T23:3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306C2BFCFAEB7112D70ADD6980B9BA01_41</vt:lpwstr>
  </property>
</Properties>
</file>